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AF50" w14:textId="77777777" w:rsidR="00206FF0" w:rsidRPr="004F4812" w:rsidRDefault="00206FF0" w:rsidP="00206FF0">
      <w:pPr>
        <w:pStyle w:val="SMHeading"/>
      </w:pPr>
      <w:r w:rsidRPr="004F4812">
        <w:t xml:space="preserve">Table S1. Summary of clinical characteristics of patients with </w:t>
      </w:r>
      <w:proofErr w:type="spellStart"/>
      <w:r w:rsidRPr="004F4812">
        <w:t>EBVaGC</w:t>
      </w:r>
      <w:proofErr w:type="spellEnd"/>
    </w:p>
    <w:tbl>
      <w:tblPr>
        <w:tblpPr w:leftFromText="180" w:rightFromText="180" w:vertAnchor="text" w:horzAnchor="margin" w:tblpY="10"/>
        <w:tblOverlap w:val="never"/>
        <w:tblW w:w="8296" w:type="dxa"/>
        <w:tblLayout w:type="fixed"/>
        <w:tblLook w:val="04A0" w:firstRow="1" w:lastRow="0" w:firstColumn="1" w:lastColumn="0" w:noHBand="0" w:noVBand="1"/>
      </w:tblPr>
      <w:tblGrid>
        <w:gridCol w:w="1985"/>
        <w:gridCol w:w="1257"/>
        <w:gridCol w:w="1502"/>
        <w:gridCol w:w="1566"/>
        <w:gridCol w:w="329"/>
        <w:gridCol w:w="1657"/>
      </w:tblGrid>
      <w:tr w:rsidR="00206FF0" w:rsidRPr="004F4812" w14:paraId="6174D1CC" w14:textId="77777777" w:rsidTr="00F34E8D">
        <w:trPr>
          <w:trHeight w:val="436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B26A94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haracteristics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AF736C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unt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EBF743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D276 expression (N=50)</w:t>
            </w:r>
          </w:p>
        </w:tc>
        <w:tc>
          <w:tcPr>
            <w:tcW w:w="329" w:type="dxa"/>
            <w:tcBorders>
              <w:top w:val="single" w:sz="4" w:space="0" w:color="auto"/>
            </w:tcBorders>
          </w:tcPr>
          <w:p w14:paraId="4E79971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29A6075A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 value</w:t>
            </w:r>
          </w:p>
        </w:tc>
      </w:tr>
      <w:tr w:rsidR="00206FF0" w:rsidRPr="004F4812" w14:paraId="0CC41ACC" w14:textId="77777777" w:rsidTr="00F34E8D">
        <w:trPr>
          <w:trHeight w:val="447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A17199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8FE967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8F9E0B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igh (N=27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52DE30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ow (N=23)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14:paraId="1C6C7A7D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8A3BE31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206FF0" w:rsidRPr="004F4812" w14:paraId="032E1E40" w14:textId="77777777" w:rsidTr="00F34E8D">
        <w:trPr>
          <w:trHeight w:val="428"/>
        </w:trPr>
        <w:tc>
          <w:tcPr>
            <w:tcW w:w="1985" w:type="dxa"/>
            <w:tcBorders>
              <w:top w:val="single" w:sz="4" w:space="0" w:color="auto"/>
            </w:tcBorders>
          </w:tcPr>
          <w:p w14:paraId="5A44B20A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x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86F10BD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7E1D3BC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D84D287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9" w:type="dxa"/>
            <w:tcBorders>
              <w:top w:val="single" w:sz="4" w:space="0" w:color="auto"/>
            </w:tcBorders>
          </w:tcPr>
          <w:p w14:paraId="5B8D4900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6367B89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0.054</w:t>
            </w:r>
          </w:p>
        </w:tc>
      </w:tr>
      <w:tr w:rsidR="00206FF0" w:rsidRPr="004F4812" w14:paraId="6DE1C45B" w14:textId="77777777" w:rsidTr="00F34E8D">
        <w:trPr>
          <w:trHeight w:val="436"/>
        </w:trPr>
        <w:tc>
          <w:tcPr>
            <w:tcW w:w="1985" w:type="dxa"/>
          </w:tcPr>
          <w:p w14:paraId="1B4B2ACF" w14:textId="77777777" w:rsidR="00206FF0" w:rsidRPr="004F4812" w:rsidRDefault="00206FF0" w:rsidP="00F34E8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ale</w:t>
            </w:r>
          </w:p>
        </w:tc>
        <w:tc>
          <w:tcPr>
            <w:tcW w:w="1257" w:type="dxa"/>
          </w:tcPr>
          <w:p w14:paraId="2DB60B7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1502" w:type="dxa"/>
          </w:tcPr>
          <w:p w14:paraId="3BE28A8E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23 (85.2%)</w:t>
            </w:r>
          </w:p>
        </w:tc>
        <w:tc>
          <w:tcPr>
            <w:tcW w:w="1566" w:type="dxa"/>
          </w:tcPr>
          <w:p w14:paraId="7CEA378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23 (100.0%)</w:t>
            </w:r>
          </w:p>
        </w:tc>
        <w:tc>
          <w:tcPr>
            <w:tcW w:w="329" w:type="dxa"/>
          </w:tcPr>
          <w:p w14:paraId="406072D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7" w:type="dxa"/>
          </w:tcPr>
          <w:p w14:paraId="4F2231EA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206FF0" w:rsidRPr="004F4812" w14:paraId="72504A45" w14:textId="77777777" w:rsidTr="00F34E8D">
        <w:trPr>
          <w:trHeight w:val="436"/>
        </w:trPr>
        <w:tc>
          <w:tcPr>
            <w:tcW w:w="1985" w:type="dxa"/>
          </w:tcPr>
          <w:p w14:paraId="0936DBE9" w14:textId="77777777" w:rsidR="00206FF0" w:rsidRPr="004F4812" w:rsidRDefault="00206FF0" w:rsidP="00F34E8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emale</w:t>
            </w:r>
          </w:p>
        </w:tc>
        <w:tc>
          <w:tcPr>
            <w:tcW w:w="1257" w:type="dxa"/>
          </w:tcPr>
          <w:p w14:paraId="189F2F1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502" w:type="dxa"/>
          </w:tcPr>
          <w:p w14:paraId="2DDD8C93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4 (15.8%)</w:t>
            </w:r>
          </w:p>
        </w:tc>
        <w:tc>
          <w:tcPr>
            <w:tcW w:w="1566" w:type="dxa"/>
          </w:tcPr>
          <w:p w14:paraId="27669E5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329" w:type="dxa"/>
          </w:tcPr>
          <w:p w14:paraId="26D67A7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7" w:type="dxa"/>
          </w:tcPr>
          <w:p w14:paraId="0D257D9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206FF0" w:rsidRPr="004F4812" w14:paraId="6BFBC7B7" w14:textId="77777777" w:rsidTr="00F34E8D">
        <w:trPr>
          <w:trHeight w:val="436"/>
        </w:trPr>
        <w:tc>
          <w:tcPr>
            <w:tcW w:w="1985" w:type="dxa"/>
          </w:tcPr>
          <w:p w14:paraId="0D3E244B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ge</w:t>
            </w:r>
          </w:p>
        </w:tc>
        <w:tc>
          <w:tcPr>
            <w:tcW w:w="1257" w:type="dxa"/>
          </w:tcPr>
          <w:p w14:paraId="24030207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02" w:type="dxa"/>
          </w:tcPr>
          <w:p w14:paraId="22718389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566" w:type="dxa"/>
          </w:tcPr>
          <w:p w14:paraId="77CFF310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329" w:type="dxa"/>
          </w:tcPr>
          <w:p w14:paraId="7FAC93E9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1AB34F74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0.091</w:t>
            </w:r>
          </w:p>
        </w:tc>
      </w:tr>
      <w:tr w:rsidR="00206FF0" w:rsidRPr="004F4812" w14:paraId="1190CF1B" w14:textId="77777777" w:rsidTr="00F34E8D">
        <w:trPr>
          <w:trHeight w:val="436"/>
        </w:trPr>
        <w:tc>
          <w:tcPr>
            <w:tcW w:w="1985" w:type="dxa"/>
          </w:tcPr>
          <w:p w14:paraId="3529A8A0" w14:textId="77777777" w:rsidR="00206FF0" w:rsidRPr="004F4812" w:rsidRDefault="00206FF0" w:rsidP="00F34E8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&lt;60</w:t>
            </w:r>
          </w:p>
        </w:tc>
        <w:tc>
          <w:tcPr>
            <w:tcW w:w="1257" w:type="dxa"/>
          </w:tcPr>
          <w:p w14:paraId="1A36C06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502" w:type="dxa"/>
          </w:tcPr>
          <w:p w14:paraId="417F93F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2 (44.4%)</w:t>
            </w:r>
          </w:p>
        </w:tc>
        <w:tc>
          <w:tcPr>
            <w:tcW w:w="1566" w:type="dxa"/>
          </w:tcPr>
          <w:p w14:paraId="565D650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5 (21.7%)</w:t>
            </w:r>
          </w:p>
        </w:tc>
        <w:tc>
          <w:tcPr>
            <w:tcW w:w="329" w:type="dxa"/>
          </w:tcPr>
          <w:p w14:paraId="57FA34CE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34C8AC90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7C7D723C" w14:textId="77777777" w:rsidTr="00F34E8D">
        <w:trPr>
          <w:trHeight w:val="428"/>
        </w:trPr>
        <w:tc>
          <w:tcPr>
            <w:tcW w:w="1985" w:type="dxa"/>
          </w:tcPr>
          <w:p w14:paraId="7B65FA86" w14:textId="77777777" w:rsidR="00206FF0" w:rsidRPr="004F4812" w:rsidRDefault="00206FF0" w:rsidP="00F34E8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≥60</w:t>
            </w:r>
          </w:p>
        </w:tc>
        <w:tc>
          <w:tcPr>
            <w:tcW w:w="1257" w:type="dxa"/>
          </w:tcPr>
          <w:p w14:paraId="1248DDF8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502" w:type="dxa"/>
          </w:tcPr>
          <w:p w14:paraId="10782D2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5 (55.6%)</w:t>
            </w:r>
          </w:p>
        </w:tc>
        <w:tc>
          <w:tcPr>
            <w:tcW w:w="1566" w:type="dxa"/>
          </w:tcPr>
          <w:p w14:paraId="6D697554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8 (78.3%)</w:t>
            </w:r>
          </w:p>
        </w:tc>
        <w:tc>
          <w:tcPr>
            <w:tcW w:w="329" w:type="dxa"/>
          </w:tcPr>
          <w:p w14:paraId="01C705E4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4B399E5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7CA6C2C4" w14:textId="77777777" w:rsidTr="00F34E8D">
        <w:trPr>
          <w:trHeight w:val="436"/>
        </w:trPr>
        <w:tc>
          <w:tcPr>
            <w:tcW w:w="1985" w:type="dxa"/>
          </w:tcPr>
          <w:p w14:paraId="739462D4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umor location</w:t>
            </w:r>
          </w:p>
        </w:tc>
        <w:tc>
          <w:tcPr>
            <w:tcW w:w="1257" w:type="dxa"/>
          </w:tcPr>
          <w:p w14:paraId="1EA042B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02" w:type="dxa"/>
          </w:tcPr>
          <w:p w14:paraId="052D6A3D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566" w:type="dxa"/>
          </w:tcPr>
          <w:p w14:paraId="3A515943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329" w:type="dxa"/>
          </w:tcPr>
          <w:p w14:paraId="5DDA3488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171E3367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0.421</w:t>
            </w:r>
          </w:p>
        </w:tc>
      </w:tr>
      <w:tr w:rsidR="00206FF0" w:rsidRPr="004F4812" w14:paraId="114330E2" w14:textId="77777777" w:rsidTr="00F34E8D">
        <w:trPr>
          <w:trHeight w:val="436"/>
        </w:trPr>
        <w:tc>
          <w:tcPr>
            <w:tcW w:w="1985" w:type="dxa"/>
          </w:tcPr>
          <w:p w14:paraId="248ADCEE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 Upper</w:t>
            </w:r>
          </w:p>
        </w:tc>
        <w:tc>
          <w:tcPr>
            <w:tcW w:w="1257" w:type="dxa"/>
          </w:tcPr>
          <w:p w14:paraId="7E4A568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502" w:type="dxa"/>
          </w:tcPr>
          <w:p w14:paraId="04E63823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6 (22.2%)</w:t>
            </w:r>
          </w:p>
        </w:tc>
        <w:tc>
          <w:tcPr>
            <w:tcW w:w="1566" w:type="dxa"/>
          </w:tcPr>
          <w:p w14:paraId="0F044819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8 (34.8%)</w:t>
            </w:r>
          </w:p>
        </w:tc>
        <w:tc>
          <w:tcPr>
            <w:tcW w:w="329" w:type="dxa"/>
          </w:tcPr>
          <w:p w14:paraId="324E8F18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0AD46569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624C7FC3" w14:textId="77777777" w:rsidTr="00F34E8D">
        <w:trPr>
          <w:trHeight w:val="436"/>
        </w:trPr>
        <w:tc>
          <w:tcPr>
            <w:tcW w:w="1985" w:type="dxa"/>
          </w:tcPr>
          <w:p w14:paraId="59B7095E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 Middle</w:t>
            </w:r>
          </w:p>
        </w:tc>
        <w:tc>
          <w:tcPr>
            <w:tcW w:w="1257" w:type="dxa"/>
          </w:tcPr>
          <w:p w14:paraId="5DEF4EFC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502" w:type="dxa"/>
          </w:tcPr>
          <w:p w14:paraId="40B612B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4 (51.9%)</w:t>
            </w:r>
          </w:p>
        </w:tc>
        <w:tc>
          <w:tcPr>
            <w:tcW w:w="1566" w:type="dxa"/>
          </w:tcPr>
          <w:p w14:paraId="23F8789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2 (52.2%)</w:t>
            </w:r>
          </w:p>
        </w:tc>
        <w:tc>
          <w:tcPr>
            <w:tcW w:w="329" w:type="dxa"/>
          </w:tcPr>
          <w:p w14:paraId="0E36A2E8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6114494A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3884DA2B" w14:textId="77777777" w:rsidTr="00F34E8D">
        <w:trPr>
          <w:trHeight w:val="436"/>
        </w:trPr>
        <w:tc>
          <w:tcPr>
            <w:tcW w:w="1985" w:type="dxa"/>
          </w:tcPr>
          <w:p w14:paraId="2BCE3A8D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 Lower</w:t>
            </w:r>
          </w:p>
        </w:tc>
        <w:tc>
          <w:tcPr>
            <w:tcW w:w="1257" w:type="dxa"/>
          </w:tcPr>
          <w:p w14:paraId="21A8FD7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502" w:type="dxa"/>
          </w:tcPr>
          <w:p w14:paraId="6B110B6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7 (25.9%)</w:t>
            </w:r>
          </w:p>
        </w:tc>
        <w:tc>
          <w:tcPr>
            <w:tcW w:w="1566" w:type="dxa"/>
          </w:tcPr>
          <w:p w14:paraId="07EE952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3 (13.0%)</w:t>
            </w:r>
          </w:p>
        </w:tc>
        <w:tc>
          <w:tcPr>
            <w:tcW w:w="329" w:type="dxa"/>
          </w:tcPr>
          <w:p w14:paraId="66DDD2C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66ED4BE1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7F096BB3" w14:textId="77777777" w:rsidTr="00F34E8D">
        <w:trPr>
          <w:trHeight w:val="428"/>
        </w:trPr>
        <w:tc>
          <w:tcPr>
            <w:tcW w:w="1985" w:type="dxa"/>
          </w:tcPr>
          <w:p w14:paraId="5BB27EE2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umor size (cm)</w:t>
            </w:r>
          </w:p>
        </w:tc>
        <w:tc>
          <w:tcPr>
            <w:tcW w:w="1257" w:type="dxa"/>
          </w:tcPr>
          <w:p w14:paraId="69BA8714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02" w:type="dxa"/>
          </w:tcPr>
          <w:p w14:paraId="33DD087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6" w:type="dxa"/>
          </w:tcPr>
          <w:p w14:paraId="4199D2C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29" w:type="dxa"/>
          </w:tcPr>
          <w:p w14:paraId="4537320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7" w:type="dxa"/>
          </w:tcPr>
          <w:p w14:paraId="7187BA77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0.004</w:t>
            </w:r>
          </w:p>
        </w:tc>
      </w:tr>
      <w:tr w:rsidR="00206FF0" w:rsidRPr="004F4812" w14:paraId="2A04AE1C" w14:textId="77777777" w:rsidTr="00F34E8D">
        <w:trPr>
          <w:trHeight w:val="436"/>
        </w:trPr>
        <w:tc>
          <w:tcPr>
            <w:tcW w:w="1985" w:type="dxa"/>
          </w:tcPr>
          <w:p w14:paraId="2775B7A0" w14:textId="77777777" w:rsidR="00206FF0" w:rsidRPr="004F4812" w:rsidRDefault="00206FF0" w:rsidP="00F34E8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edian</w:t>
            </w:r>
          </w:p>
        </w:tc>
        <w:tc>
          <w:tcPr>
            <w:tcW w:w="1257" w:type="dxa"/>
          </w:tcPr>
          <w:p w14:paraId="6A1249DE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4.3</w:t>
            </w:r>
          </w:p>
        </w:tc>
        <w:tc>
          <w:tcPr>
            <w:tcW w:w="1502" w:type="dxa"/>
          </w:tcPr>
          <w:p w14:paraId="5AA8B43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1566" w:type="dxa"/>
          </w:tcPr>
          <w:p w14:paraId="1515C73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3.5</w:t>
            </w:r>
          </w:p>
        </w:tc>
        <w:tc>
          <w:tcPr>
            <w:tcW w:w="329" w:type="dxa"/>
          </w:tcPr>
          <w:p w14:paraId="7F8970A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7" w:type="dxa"/>
          </w:tcPr>
          <w:p w14:paraId="56B2F24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206FF0" w:rsidRPr="004F4812" w14:paraId="2D0977DB" w14:textId="77777777" w:rsidTr="00F34E8D">
        <w:trPr>
          <w:trHeight w:val="436"/>
        </w:trPr>
        <w:tc>
          <w:tcPr>
            <w:tcW w:w="1985" w:type="dxa"/>
          </w:tcPr>
          <w:p w14:paraId="109843BD" w14:textId="77777777" w:rsidR="00206FF0" w:rsidRPr="004F4812" w:rsidRDefault="00206FF0" w:rsidP="00F34E8D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ange</w:t>
            </w:r>
          </w:p>
        </w:tc>
        <w:tc>
          <w:tcPr>
            <w:tcW w:w="1257" w:type="dxa"/>
          </w:tcPr>
          <w:p w14:paraId="3C6B5BCA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.5-13</w:t>
            </w:r>
          </w:p>
        </w:tc>
        <w:tc>
          <w:tcPr>
            <w:tcW w:w="1502" w:type="dxa"/>
          </w:tcPr>
          <w:p w14:paraId="7DAD1BB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.5-13</w:t>
            </w:r>
          </w:p>
        </w:tc>
        <w:tc>
          <w:tcPr>
            <w:tcW w:w="1566" w:type="dxa"/>
          </w:tcPr>
          <w:p w14:paraId="750D125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.5-7</w:t>
            </w:r>
          </w:p>
        </w:tc>
        <w:tc>
          <w:tcPr>
            <w:tcW w:w="329" w:type="dxa"/>
          </w:tcPr>
          <w:p w14:paraId="1184C1B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7" w:type="dxa"/>
          </w:tcPr>
          <w:p w14:paraId="2D082894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206FF0" w:rsidRPr="004F4812" w14:paraId="2D20A980" w14:textId="77777777" w:rsidTr="00F34E8D">
        <w:trPr>
          <w:trHeight w:val="436"/>
        </w:trPr>
        <w:tc>
          <w:tcPr>
            <w:tcW w:w="1985" w:type="dxa"/>
          </w:tcPr>
          <w:p w14:paraId="5F47C7FA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auren type</w:t>
            </w:r>
          </w:p>
        </w:tc>
        <w:tc>
          <w:tcPr>
            <w:tcW w:w="1257" w:type="dxa"/>
          </w:tcPr>
          <w:p w14:paraId="5FCF9D3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02" w:type="dxa"/>
          </w:tcPr>
          <w:p w14:paraId="3ACFD15A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566" w:type="dxa"/>
          </w:tcPr>
          <w:p w14:paraId="519F394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329" w:type="dxa"/>
          </w:tcPr>
          <w:p w14:paraId="6464E228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7" w:type="dxa"/>
          </w:tcPr>
          <w:p w14:paraId="0D450D6C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0.081</w:t>
            </w:r>
          </w:p>
        </w:tc>
      </w:tr>
      <w:tr w:rsidR="00206FF0" w:rsidRPr="004F4812" w14:paraId="0034D115" w14:textId="77777777" w:rsidTr="00F34E8D">
        <w:trPr>
          <w:trHeight w:val="436"/>
        </w:trPr>
        <w:tc>
          <w:tcPr>
            <w:tcW w:w="1985" w:type="dxa"/>
          </w:tcPr>
          <w:p w14:paraId="59134EFE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 Intestinal</w:t>
            </w:r>
          </w:p>
        </w:tc>
        <w:tc>
          <w:tcPr>
            <w:tcW w:w="1257" w:type="dxa"/>
          </w:tcPr>
          <w:p w14:paraId="54CA48A7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502" w:type="dxa"/>
          </w:tcPr>
          <w:p w14:paraId="6F521B7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5 (18.5%)</w:t>
            </w:r>
          </w:p>
        </w:tc>
        <w:tc>
          <w:tcPr>
            <w:tcW w:w="1566" w:type="dxa"/>
          </w:tcPr>
          <w:p w14:paraId="3BF4742E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8 (34.8%)</w:t>
            </w:r>
          </w:p>
        </w:tc>
        <w:tc>
          <w:tcPr>
            <w:tcW w:w="329" w:type="dxa"/>
          </w:tcPr>
          <w:p w14:paraId="2C19DB5C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7701194F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69917F97" w14:textId="77777777" w:rsidTr="00F34E8D">
        <w:trPr>
          <w:trHeight w:val="428"/>
        </w:trPr>
        <w:tc>
          <w:tcPr>
            <w:tcW w:w="1985" w:type="dxa"/>
          </w:tcPr>
          <w:p w14:paraId="0545BCF8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 Diffuse</w:t>
            </w:r>
          </w:p>
        </w:tc>
        <w:tc>
          <w:tcPr>
            <w:tcW w:w="1257" w:type="dxa"/>
          </w:tcPr>
          <w:p w14:paraId="5F6F1B4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502" w:type="dxa"/>
          </w:tcPr>
          <w:p w14:paraId="44759EC9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1 (40.7%)</w:t>
            </w:r>
          </w:p>
        </w:tc>
        <w:tc>
          <w:tcPr>
            <w:tcW w:w="1566" w:type="dxa"/>
          </w:tcPr>
          <w:p w14:paraId="6F59569D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2 (52.2%)</w:t>
            </w:r>
          </w:p>
        </w:tc>
        <w:tc>
          <w:tcPr>
            <w:tcW w:w="329" w:type="dxa"/>
          </w:tcPr>
          <w:p w14:paraId="515CBDD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6DEAF3A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120F5713" w14:textId="77777777" w:rsidTr="00F34E8D">
        <w:trPr>
          <w:trHeight w:val="436"/>
        </w:trPr>
        <w:tc>
          <w:tcPr>
            <w:tcW w:w="1985" w:type="dxa"/>
          </w:tcPr>
          <w:p w14:paraId="0DD8B9DF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 Mixed</w:t>
            </w:r>
          </w:p>
        </w:tc>
        <w:tc>
          <w:tcPr>
            <w:tcW w:w="1257" w:type="dxa"/>
          </w:tcPr>
          <w:p w14:paraId="4E5F56B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502" w:type="dxa"/>
          </w:tcPr>
          <w:p w14:paraId="3A8E4E8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1 (40.7%)</w:t>
            </w:r>
          </w:p>
        </w:tc>
        <w:tc>
          <w:tcPr>
            <w:tcW w:w="1566" w:type="dxa"/>
          </w:tcPr>
          <w:p w14:paraId="00672C5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3 (13.0%)</w:t>
            </w:r>
          </w:p>
        </w:tc>
        <w:tc>
          <w:tcPr>
            <w:tcW w:w="329" w:type="dxa"/>
          </w:tcPr>
          <w:p w14:paraId="111BFDC4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79E2EF9D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50FD2D51" w14:textId="77777777" w:rsidTr="00F34E8D">
        <w:trPr>
          <w:trHeight w:val="436"/>
        </w:trPr>
        <w:tc>
          <w:tcPr>
            <w:tcW w:w="1985" w:type="dxa"/>
          </w:tcPr>
          <w:p w14:paraId="718C3550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age</w:t>
            </w:r>
          </w:p>
        </w:tc>
        <w:tc>
          <w:tcPr>
            <w:tcW w:w="1257" w:type="dxa"/>
          </w:tcPr>
          <w:p w14:paraId="2AE62DD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02" w:type="dxa"/>
          </w:tcPr>
          <w:p w14:paraId="5B7A04B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566" w:type="dxa"/>
          </w:tcPr>
          <w:p w14:paraId="73130E3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329" w:type="dxa"/>
          </w:tcPr>
          <w:p w14:paraId="3D14F68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6842427A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bookmarkStart w:id="0" w:name="_Hlk72860947"/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0.46</w:t>
            </w:r>
            <w:bookmarkEnd w:id="0"/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206FF0" w:rsidRPr="004F4812" w14:paraId="64ECB307" w14:textId="77777777" w:rsidTr="00F34E8D">
        <w:trPr>
          <w:trHeight w:val="436"/>
        </w:trPr>
        <w:tc>
          <w:tcPr>
            <w:tcW w:w="1985" w:type="dxa"/>
          </w:tcPr>
          <w:p w14:paraId="1BC064F4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 I+II</w:t>
            </w:r>
          </w:p>
        </w:tc>
        <w:tc>
          <w:tcPr>
            <w:tcW w:w="1257" w:type="dxa"/>
          </w:tcPr>
          <w:p w14:paraId="3EEDA707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502" w:type="dxa"/>
          </w:tcPr>
          <w:p w14:paraId="3E2D8ED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9 (33.3%)</w:t>
            </w:r>
          </w:p>
        </w:tc>
        <w:tc>
          <w:tcPr>
            <w:tcW w:w="1566" w:type="dxa"/>
          </w:tcPr>
          <w:p w14:paraId="74CD72AB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0 (43.5%)</w:t>
            </w:r>
          </w:p>
        </w:tc>
        <w:tc>
          <w:tcPr>
            <w:tcW w:w="329" w:type="dxa"/>
          </w:tcPr>
          <w:p w14:paraId="08B4FC8A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</w:tcPr>
          <w:p w14:paraId="2248FBB2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46684941" w14:textId="77777777" w:rsidTr="00F34E8D">
        <w:trPr>
          <w:trHeight w:val="436"/>
        </w:trPr>
        <w:tc>
          <w:tcPr>
            <w:tcW w:w="1985" w:type="dxa"/>
            <w:tcBorders>
              <w:bottom w:val="single" w:sz="8" w:space="0" w:color="auto"/>
            </w:tcBorders>
          </w:tcPr>
          <w:p w14:paraId="679D0BCD" w14:textId="77777777" w:rsidR="00206FF0" w:rsidRPr="004F4812" w:rsidRDefault="00206FF0" w:rsidP="00F34E8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 III+IV</w:t>
            </w:r>
          </w:p>
        </w:tc>
        <w:tc>
          <w:tcPr>
            <w:tcW w:w="1257" w:type="dxa"/>
            <w:tcBorders>
              <w:bottom w:val="single" w:sz="8" w:space="0" w:color="auto"/>
            </w:tcBorders>
          </w:tcPr>
          <w:p w14:paraId="0EDAA5C5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14:paraId="7516386D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8 (66.7%)</w:t>
            </w:r>
          </w:p>
        </w:tc>
        <w:tc>
          <w:tcPr>
            <w:tcW w:w="1566" w:type="dxa"/>
            <w:tcBorders>
              <w:bottom w:val="single" w:sz="8" w:space="0" w:color="auto"/>
            </w:tcBorders>
          </w:tcPr>
          <w:p w14:paraId="707FA0D6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13 (56.5%)</w:t>
            </w:r>
          </w:p>
        </w:tc>
        <w:tc>
          <w:tcPr>
            <w:tcW w:w="329" w:type="dxa"/>
            <w:tcBorders>
              <w:bottom w:val="single" w:sz="8" w:space="0" w:color="auto"/>
            </w:tcBorders>
          </w:tcPr>
          <w:p w14:paraId="6B4A19AA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  <w:tc>
          <w:tcPr>
            <w:tcW w:w="1657" w:type="dxa"/>
            <w:tcBorders>
              <w:bottom w:val="single" w:sz="8" w:space="0" w:color="auto"/>
            </w:tcBorders>
          </w:tcPr>
          <w:p w14:paraId="14C78C91" w14:textId="77777777" w:rsidR="00206FF0" w:rsidRPr="004F4812" w:rsidRDefault="00206FF0" w:rsidP="00F34E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</w:p>
        </w:tc>
      </w:tr>
      <w:tr w:rsidR="00206FF0" w:rsidRPr="004F4812" w14:paraId="7AB663ED" w14:textId="77777777" w:rsidTr="00F34E8D">
        <w:trPr>
          <w:trHeight w:val="428"/>
        </w:trPr>
        <w:tc>
          <w:tcPr>
            <w:tcW w:w="8296" w:type="dxa"/>
            <w:gridSpan w:val="6"/>
            <w:tcBorders>
              <w:top w:val="single" w:sz="8" w:space="0" w:color="auto"/>
            </w:tcBorders>
          </w:tcPr>
          <w:p w14:paraId="29CF0D65" w14:textId="77777777" w:rsidR="00206FF0" w:rsidRPr="004F4812" w:rsidRDefault="00206FF0" w:rsidP="00F34E8D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Data are presented as numbers and rates unless otherwise specified.</w:t>
            </w:r>
          </w:p>
          <w:p w14:paraId="074199D0" w14:textId="77777777" w:rsidR="00206FF0" w:rsidRPr="004F4812" w:rsidRDefault="00206FF0" w:rsidP="00F34E8D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4F4812">
              <w:rPr>
                <w:rFonts w:ascii="Times New Roman" w:hAnsi="Times New Roman" w:cs="Times New Roman"/>
                <w:sz w:val="18"/>
                <w:szCs w:val="20"/>
              </w:rPr>
              <w:t>The chi-square test or Fisher’s exact test was used for categorical variables, while the Mann–Whitney U test was used for tumor size.</w:t>
            </w:r>
          </w:p>
        </w:tc>
      </w:tr>
    </w:tbl>
    <w:p w14:paraId="4224711C" w14:textId="17D26957" w:rsidR="00206FF0" w:rsidRDefault="00206FF0" w:rsidP="00206FF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</w:rPr>
      </w:pPr>
    </w:p>
    <w:p w14:paraId="489F06BD" w14:textId="287BCDF1" w:rsidR="00206FF0" w:rsidRPr="004F4812" w:rsidRDefault="00206FF0" w:rsidP="00206FF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141C50" w14:textId="77777777" w:rsidR="00206FF0" w:rsidRPr="004F4812" w:rsidRDefault="00206FF0" w:rsidP="00206FF0">
      <w:pPr>
        <w:pStyle w:val="SMHeading"/>
      </w:pPr>
      <w:r w:rsidRPr="004F4812">
        <w:lastRenderedPageBreak/>
        <w:t>Table S2. Antibodies for western blotting and immunohistochemistry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3256"/>
        <w:gridCol w:w="5811"/>
      </w:tblGrid>
      <w:tr w:rsidR="00206FF0" w:rsidRPr="004F4812" w14:paraId="13B2D995" w14:textId="77777777" w:rsidTr="00F34E8D">
        <w:trPr>
          <w:trHeight w:val="319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ED413" w14:textId="77777777" w:rsidR="00206FF0" w:rsidRPr="004F4812" w:rsidRDefault="00206FF0" w:rsidP="00F34E8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tibody name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A9A6C" w14:textId="77777777" w:rsidR="00206FF0" w:rsidRPr="004F4812" w:rsidRDefault="00206FF0" w:rsidP="00F34E8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tails</w:t>
            </w:r>
          </w:p>
        </w:tc>
      </w:tr>
      <w:tr w:rsidR="00206FF0" w:rsidRPr="004F4812" w14:paraId="1F3BF056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51F362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D276/B7-H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F2D0AB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14058, 1:1000</w:t>
            </w:r>
          </w:p>
        </w:tc>
      </w:tr>
      <w:tr w:rsidR="00206FF0" w:rsidRPr="004F4812" w14:paraId="2FF0780F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7FE044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Y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P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CB866B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14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4</w:t>
            </w: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, 1:1000</w:t>
            </w:r>
          </w:p>
        </w:tc>
      </w:tr>
      <w:tr w:rsidR="005E0CF5" w:rsidRPr="004F4812" w14:paraId="3D08EACB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969589" w14:textId="442232C9" w:rsidR="005E0CF5" w:rsidRDefault="005E0CF5" w:rsidP="00F34E8D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YAP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F38381" w14:textId="50EE6F76" w:rsidR="005E0CF5" w:rsidRPr="004F4812" w:rsidRDefault="007C57A6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</w:t>
            </w:r>
            <w:r w:rsidRPr="007C57A6">
              <w:rPr>
                <w:rFonts w:ascii="Times New Roman" w:hAnsi="Times New Roman" w:cs="Times New Roman"/>
                <w:sz w:val="28"/>
                <w:szCs w:val="28"/>
              </w:rPr>
              <w:t>13008</w:t>
            </w: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, 1:1000</w:t>
            </w:r>
          </w:p>
        </w:tc>
      </w:tr>
      <w:tr w:rsidR="00206FF0" w:rsidRPr="004F4812" w14:paraId="47DD2C72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AB257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Flag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873BE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14793, 1:1000</w:t>
            </w:r>
          </w:p>
        </w:tc>
      </w:tr>
      <w:tr w:rsidR="00206FF0" w:rsidRPr="004F4812" w14:paraId="58C81734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EE4E3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GAPDH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F9946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5174, 1:1000</w:t>
            </w:r>
          </w:p>
        </w:tc>
      </w:tr>
      <w:tr w:rsidR="00206FF0" w:rsidRPr="004F4812" w14:paraId="1D594523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EFAA3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Histone H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20367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4499S, 1:2000</w:t>
            </w:r>
          </w:p>
        </w:tc>
      </w:tr>
      <w:tr w:rsidR="00206FF0" w:rsidRPr="004F4812" w14:paraId="009C437E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BE0478" w14:textId="609BF5EC" w:rsidR="00457945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β-tubulin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E1E47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Abways</w:t>
            </w:r>
            <w:proofErr w:type="spellEnd"/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, Q13509, 1:20000</w:t>
            </w:r>
          </w:p>
        </w:tc>
      </w:tr>
      <w:tr w:rsidR="005E0CF5" w:rsidRPr="004F4812" w14:paraId="6499C9CA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241111" w14:textId="4DB05E8B" w:rsidR="005E0CF5" w:rsidRPr="005E0CF5" w:rsidRDefault="005E0CF5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p-</w:t>
            </w:r>
            <w:r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 w:rsidRPr="005E0CF5">
              <w:rPr>
                <w:rFonts w:ascii="Times New Roman" w:hAnsi="Times New Roman" w:cs="Times New Roman"/>
                <w:sz w:val="28"/>
                <w:szCs w:val="28"/>
              </w:rPr>
              <w:t>ST1</w:t>
            </w:r>
            <w:r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/</w:t>
            </w:r>
            <w:r w:rsidRPr="005E0CF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AF854E" w14:textId="328D75A5" w:rsidR="005E0CF5" w:rsidRPr="004F4812" w:rsidRDefault="005E0CF5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9332S, 1:1000</w:t>
            </w:r>
          </w:p>
        </w:tc>
      </w:tr>
      <w:tr w:rsidR="00457945" w:rsidRPr="004F4812" w14:paraId="61F917A0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9EA218" w14:textId="420B9D66" w:rsidR="00457945" w:rsidRPr="005E0CF5" w:rsidRDefault="00457945" w:rsidP="00F34E8D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 w:rsidRPr="005E0CF5">
              <w:rPr>
                <w:rFonts w:ascii="Times New Roman" w:hAnsi="Times New Roman" w:cs="Times New Roman"/>
                <w:sz w:val="28"/>
                <w:szCs w:val="28"/>
              </w:rPr>
              <w:t>ST</w:t>
            </w:r>
            <w:r w:rsidR="00DC1570" w:rsidRPr="005E0CF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DC1570"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/</w:t>
            </w:r>
            <w:r w:rsidR="00DC1570" w:rsidRPr="005E0CF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BD29CA" w14:textId="3A0217BC" w:rsidR="00457945" w:rsidRPr="004F4812" w:rsidRDefault="005E0CF5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s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, ab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37907, 1:1000</w:t>
            </w:r>
          </w:p>
        </w:tc>
      </w:tr>
      <w:tr w:rsidR="005E0CF5" w:rsidRPr="004F4812" w14:paraId="33F0B143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57FC83" w14:textId="1E4DBBC4" w:rsidR="005E0CF5" w:rsidRPr="005E0CF5" w:rsidRDefault="005E0CF5" w:rsidP="00F34E8D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p-</w:t>
            </w:r>
            <w:r w:rsidRPr="005E0CF5">
              <w:rPr>
                <w:rFonts w:ascii="Times New Roman" w:hAnsi="Times New Roman" w:cs="Times New Roman"/>
                <w:sz w:val="28"/>
                <w:szCs w:val="28"/>
              </w:rPr>
              <w:t>LATS1/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7F0BB3" w14:textId="5468C5EE" w:rsidR="005E0CF5" w:rsidRPr="004F4812" w:rsidRDefault="005E0CF5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s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, ab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39992,1:1000</w:t>
            </w:r>
          </w:p>
        </w:tc>
      </w:tr>
      <w:tr w:rsidR="00457945" w:rsidRPr="004F4812" w14:paraId="07354A6B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86FD3B" w14:textId="7849432B" w:rsidR="00457945" w:rsidRPr="005E0CF5" w:rsidRDefault="00457945" w:rsidP="00F34E8D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L</w:t>
            </w:r>
            <w:r w:rsidRPr="005E0CF5">
              <w:rPr>
                <w:rFonts w:ascii="Times New Roman" w:hAnsi="Times New Roman" w:cs="Times New Roman"/>
                <w:sz w:val="28"/>
                <w:szCs w:val="28"/>
              </w:rPr>
              <w:t>ATS</w:t>
            </w:r>
            <w:r w:rsidR="00DC1570" w:rsidRPr="005E0CF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DC1570"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/</w:t>
            </w:r>
            <w:r w:rsidR="00DC1570" w:rsidRPr="005E0CF5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AD94E0" w14:textId="04CF5DB3" w:rsidR="00457945" w:rsidRPr="004F4812" w:rsidRDefault="005E0CF5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s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, ab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37003,1:1000</w:t>
            </w:r>
          </w:p>
        </w:tc>
      </w:tr>
      <w:tr w:rsidR="005E0CF5" w:rsidRPr="004F4812" w14:paraId="1E6B50C8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DCCEAC" w14:textId="0CE64BEA" w:rsidR="005E0CF5" w:rsidRPr="005E0CF5" w:rsidRDefault="005E0CF5" w:rsidP="00F34E8D">
            <w:pPr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5E0CF5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5E0CF5">
              <w:rPr>
                <w:rFonts w:ascii="Times New Roman" w:hAnsi="Times New Roman" w:cs="Times New Roman"/>
                <w:sz w:val="28"/>
                <w:szCs w:val="28"/>
              </w:rPr>
              <w:t>EAD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F19845" w14:textId="3AD4948D" w:rsidR="005E0CF5" w:rsidRPr="004F4812" w:rsidRDefault="005E0CF5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bs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, abs954, 1:1000</w:t>
            </w:r>
          </w:p>
        </w:tc>
      </w:tr>
      <w:tr w:rsidR="00206FF0" w:rsidRPr="004F4812" w14:paraId="36B56246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D5E702" w14:textId="77777777" w:rsidR="00206FF0" w:rsidRPr="004F4812" w:rsidRDefault="00206FF0" w:rsidP="00F34E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(IHC primary antibodies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0BEDF9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06FF0" w:rsidRPr="004F4812" w14:paraId="483A1DE6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87F8E9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D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64E88C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85336, 1:200</w:t>
            </w:r>
          </w:p>
        </w:tc>
      </w:tr>
      <w:tr w:rsidR="00206FF0" w:rsidRPr="004F4812" w14:paraId="6609A66A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9CEA0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D20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98DAAB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48750, 1:200</w:t>
            </w:r>
          </w:p>
        </w:tc>
      </w:tr>
      <w:tr w:rsidR="00206FF0" w:rsidRPr="004F4812" w14:paraId="32689867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42179D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D6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90931D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76437, 1:200</w:t>
            </w:r>
          </w:p>
        </w:tc>
      </w:tr>
      <w:tr w:rsidR="00206FF0" w:rsidRPr="005E0CF5" w14:paraId="494B27D7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AB6B3A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D16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3D78AB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93498, 1:200</w:t>
            </w:r>
          </w:p>
        </w:tc>
      </w:tr>
      <w:tr w:rsidR="00206FF0" w:rsidRPr="004F4812" w14:paraId="037A409E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443646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Foxp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E30D18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12653, 1:200</w:t>
            </w:r>
          </w:p>
        </w:tc>
      </w:tr>
      <w:tr w:rsidR="00457945" w:rsidRPr="004F4812" w14:paraId="5CEC7C91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31AD10" w14:textId="363258CF" w:rsidR="00457945" w:rsidRPr="004F4812" w:rsidRDefault="00457945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32573">
              <w:rPr>
                <w:rFonts w:ascii="Times New Roman" w:hAnsi="Times New Roman" w:cs="Times New Roman" w:hint="eastAsia"/>
                <w:sz w:val="28"/>
                <w:szCs w:val="28"/>
              </w:rPr>
              <w:t>Ki</w:t>
            </w:r>
            <w:r w:rsidRPr="00232573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C8FF06" w14:textId="78B78D4F" w:rsidR="00457945" w:rsidRPr="004F4812" w:rsidRDefault="00232573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</w:t>
            </w:r>
            <w:r>
              <w:t xml:space="preserve"> </w:t>
            </w:r>
            <w:r w:rsidRPr="00232573">
              <w:rPr>
                <w:rFonts w:ascii="Times New Roman" w:hAnsi="Times New Roman" w:cs="Times New Roman"/>
                <w:sz w:val="28"/>
                <w:szCs w:val="28"/>
              </w:rPr>
              <w:t>9449</w:t>
            </w: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, 1:1000</w:t>
            </w:r>
          </w:p>
        </w:tc>
      </w:tr>
      <w:tr w:rsidR="00206FF0" w:rsidRPr="004F4812" w14:paraId="1338D660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0D9A49" w14:textId="77777777" w:rsidR="00206FF0" w:rsidRPr="004F4812" w:rsidRDefault="00206FF0" w:rsidP="00F34E8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(Second antibodies)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E48E6E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06FF0" w:rsidRPr="004F4812" w14:paraId="7537649C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84CE23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nti-rabbit IgG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E4BD1A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7074, 1:1000</w:t>
            </w:r>
          </w:p>
        </w:tc>
      </w:tr>
      <w:tr w:rsidR="00206FF0" w:rsidRPr="004F4812" w14:paraId="284DD2F6" w14:textId="77777777" w:rsidTr="00F34E8D">
        <w:trPr>
          <w:trHeight w:val="319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BB087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Anti-mouse IgG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00E9F" w14:textId="77777777" w:rsidR="00206FF0" w:rsidRPr="004F4812" w:rsidRDefault="00206FF0" w:rsidP="00F34E8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F4812">
              <w:rPr>
                <w:rFonts w:ascii="Times New Roman" w:hAnsi="Times New Roman" w:cs="Times New Roman"/>
                <w:sz w:val="28"/>
                <w:szCs w:val="28"/>
              </w:rPr>
              <w:t>Cell Signaling Technology, CST-7076, 1:1000</w:t>
            </w:r>
          </w:p>
        </w:tc>
      </w:tr>
    </w:tbl>
    <w:p w14:paraId="4CA3021B" w14:textId="77777777" w:rsidR="00206FF0" w:rsidRPr="004F4812" w:rsidRDefault="00206FF0" w:rsidP="00206FF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</w:rPr>
      </w:pPr>
    </w:p>
    <w:p w14:paraId="24949E60" w14:textId="77777777" w:rsidR="00206FF0" w:rsidRDefault="00206FF0" w:rsidP="00206FF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NE.Rep</w:instrText>
      </w:r>
      <w:r>
        <w:rPr>
          <w:rFonts w:ascii="Times New Roman" w:hAnsi="Times New Roman" w:cs="Times New Roman"/>
          <w:b/>
          <w:bCs/>
        </w:rPr>
        <w:fldChar w:fldCharType="separate"/>
      </w:r>
    </w:p>
    <w:p w14:paraId="1881ABF3" w14:textId="748C972C" w:rsidR="00536089" w:rsidRDefault="00206FF0" w:rsidP="00206FF0">
      <w:r>
        <w:rPr>
          <w:rFonts w:ascii="Times New Roman" w:hAnsi="Times New Roman" w:cs="Times New Roman"/>
          <w:b/>
          <w:bCs/>
        </w:rPr>
        <w:fldChar w:fldCharType="end"/>
      </w:r>
    </w:p>
    <w:sectPr w:rsidR="005360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B6520" w14:textId="77777777" w:rsidR="00AE359F" w:rsidRDefault="00AE359F" w:rsidP="00206FF0">
      <w:r>
        <w:separator/>
      </w:r>
    </w:p>
  </w:endnote>
  <w:endnote w:type="continuationSeparator" w:id="0">
    <w:p w14:paraId="7FCA3AD4" w14:textId="77777777" w:rsidR="00AE359F" w:rsidRDefault="00AE359F" w:rsidP="00206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54713" w14:textId="77777777" w:rsidR="00AE359F" w:rsidRDefault="00AE359F" w:rsidP="00206FF0">
      <w:r>
        <w:separator/>
      </w:r>
    </w:p>
  </w:footnote>
  <w:footnote w:type="continuationSeparator" w:id="0">
    <w:p w14:paraId="58D46F3E" w14:textId="77777777" w:rsidR="00AE359F" w:rsidRDefault="00AE359F" w:rsidP="00206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859"/>
    <w:rsid w:val="00206FF0"/>
    <w:rsid w:val="00232573"/>
    <w:rsid w:val="00332FE5"/>
    <w:rsid w:val="00457945"/>
    <w:rsid w:val="00536089"/>
    <w:rsid w:val="005E0CF5"/>
    <w:rsid w:val="007C57A6"/>
    <w:rsid w:val="00AD5859"/>
    <w:rsid w:val="00AE359F"/>
    <w:rsid w:val="00BD30C1"/>
    <w:rsid w:val="00DC1570"/>
    <w:rsid w:val="00E4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1151A"/>
  <w15:chartTrackingRefBased/>
  <w15:docId w15:val="{ABCE097F-F636-41D6-828A-D8423AC03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F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6F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F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FF0"/>
    <w:rPr>
      <w:sz w:val="18"/>
      <w:szCs w:val="18"/>
    </w:rPr>
  </w:style>
  <w:style w:type="paragraph" w:customStyle="1" w:styleId="SMHeading">
    <w:name w:val="SM Heading"/>
    <w:basedOn w:val="1"/>
    <w:qFormat/>
    <w:rsid w:val="00206FF0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206FF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6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binhao</dc:creator>
  <cp:keywords/>
  <dc:description/>
  <cp:lastModifiedBy>huang binhao</cp:lastModifiedBy>
  <cp:revision>7</cp:revision>
  <dcterms:created xsi:type="dcterms:W3CDTF">2022-12-10T16:29:00Z</dcterms:created>
  <dcterms:modified xsi:type="dcterms:W3CDTF">2022-12-11T10:10:00Z</dcterms:modified>
</cp:coreProperties>
</file>